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ccession ID of all GILT protein used in this study</w:t>
      </w:r>
    </w:p>
    <w:tbl>
      <w:tblPr>
        <w:tblW w:w="5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501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ecie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ccession ID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omo sapien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328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us musculu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ESY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us scrof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SP8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attus norvegicu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499T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os tauru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QPN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ncylostoma duodenale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0A0C2D59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ichinella spirali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RZK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esophagostomum dentatum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0A0B1T4W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caca mulatt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YYT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Ovis arie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ASZ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eophocaena phocaenoide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2CT6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anio rerio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XJN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rassius auratu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E2N8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7:38:00Z</dcterms:created>
  <dc:creator>yanru</dc:creator>
  <dc:description/>
  <cp:keywords/>
  <dc:language>en-US</dc:language>
  <cp:lastModifiedBy>yanru</cp:lastModifiedBy>
  <dcterms:modified xsi:type="dcterms:W3CDTF">2021-11-04T07:41:00Z</dcterms:modified>
  <cp:revision>2</cp:revision>
  <dc:subject/>
  <dc:title/>
</cp:coreProperties>
</file>